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able S</w:t>
      </w:r>
      <w:r>
        <w:rPr>
          <w:b/>
          <w:sz w:val="24"/>
        </w:rPr>
        <w:t>1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imers for the plasmid constructs, RT-PCR and real-time PCR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900"/>
        <w:gridCol w:w="5219"/>
        <w:gridCol w:w="900"/>
        <w:gridCol w:w="723"/>
      </w:tblGrid>
      <w:tr>
        <w:trPr/>
        <w:tc>
          <w:tcPr>
            <w:tcW w:w="11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611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2205"/>
              <w:rPr/>
            </w:pPr>
            <w:r>
              <w:rPr/>
              <w:t>Primer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duct 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</w:t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plasmid constructs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u w:val="single"/>
              </w:rPr>
              <w:t>GGGGTACCCC</w:t>
            </w:r>
            <w:r>
              <w:rPr/>
              <w:t>AccATGGGGAACTGTCTGC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25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u w:val="single"/>
              </w:rPr>
              <w:t>GCTCTAGAGC</w:t>
            </w:r>
            <w:r>
              <w:rPr/>
              <w:t>TGGGAAGAGAACTAGGATTT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B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 xml:space="preserve">5’- </w:t>
            </w:r>
            <w:r>
              <w:rPr>
                <w:u w:val="single"/>
              </w:rPr>
              <w:t>GGGGTACCCC</w:t>
            </w:r>
            <w:r>
              <w:rPr/>
              <w:t>aacAtggccgccact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170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u w:val="single"/>
              </w:rPr>
              <w:t>CGGAATTCCG</w:t>
            </w:r>
            <w:r>
              <w:rPr/>
              <w:t>aaatttggtcacTcaggct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RT-PCR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</w:t>
            </w:r>
            <w:r>
              <w:rPr>
                <w:rFonts w:eastAsia="AdvTimes;方正舒体"/>
                <w:kern w:val="0"/>
                <w:sz w:val="20"/>
                <w:szCs w:val="20"/>
              </w:rPr>
              <w:t xml:space="preserve"> </w:t>
            </w:r>
            <w:r>
              <w:rPr/>
              <w:t>CCTGTGGGCCTGGTTTATTTTCT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03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 ATTCAGGTTGACAGGTGGGAAGA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B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CTGCTCCTTGCTACCATAGTATG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2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ACCAAGACACAACCAATACGGGA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 GGGAGC CAAAAGGGTCATCATCTC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53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 CCATGCCAGT GAGCTTCCCGTTC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28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s for real-time PCR 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AR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5’-CCCTCAACTGAGAACTCAAGTC 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33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5’-CGGAAGAGAGGTCTGAAAAGCA 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CCBP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TGAGGATGCCGATTCTGAGA 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87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TAACGGAGCAAGACCATGAGA 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TGCCCAAGCTCTACCTTCC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65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CCGCAGTATCTTGCCTCC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X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ATCTGCGCTCCCTCAAGA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8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GTGCCTAGCTTGTGGAACT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N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ATCACAAACCCCTAGAGGGCA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9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58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GGAGCCCCAATTAAAGGC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MI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CCACCTGATGTGTGTGCTTT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62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58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TTCAGTAGTGGTCTGGTCTTGT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GCCTCTCGTCAGGCTTGA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0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TCATCTAGGTCAACTCGTGCAA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5219" w:type="dxa"/>
            <w:tcBorders/>
          </w:tcPr>
          <w:p>
            <w:pPr>
              <w:pStyle w:val="Normal"/>
              <w:rPr/>
            </w:pPr>
            <w:r>
              <w:rPr/>
              <w:t>5’-ATGGGGAAGGTGAAGGTCG-3’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108 bp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52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GGGGTCATTGATGGCAACAATA-3’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 xml:space="preserve">Yang </w:t>
    </w:r>
    <w:r>
      <w:rPr>
        <w:i/>
      </w:rPr>
      <w:t>et al</w:t>
    </w:r>
    <w:r>
      <w:rPr/>
      <w:t xml:space="preserve">.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03:00Z</dcterms:created>
  <dc:creator>walkinnet</dc:creator>
  <dc:description/>
  <cp:keywords/>
  <dc:language>en-US</dc:language>
  <cp:lastModifiedBy>余科达</cp:lastModifiedBy>
  <dcterms:modified xsi:type="dcterms:W3CDTF">2013-10-02T12:07:00Z</dcterms:modified>
  <cp:revision>30</cp:revision>
  <dc:subject/>
  <dc:title>Supplementary Materials and Methods</dc:title>
</cp:coreProperties>
</file>